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center"/>
        <w:rPr>
          <w:i w:val="false"/>
          <w:i w:val="false"/>
        </w:rPr>
      </w:pPr>
      <w:r>
        <w:rPr>
          <w:i w:val="false"/>
        </w:rPr>
        <w:t>SUPPORTING INFORMATION</w:t>
      </w:r>
    </w:p>
    <w:p>
      <w:pPr>
        <w:pStyle w:val="Footer"/>
        <w:tabs>
          <w:tab w:val="clear" w:pos="4320"/>
          <w:tab w:val="clear" w:pos="8640"/>
        </w:tabs>
        <w:rPr>
          <w:i/>
          <w:i/>
        </w:rPr>
      </w:pPr>
      <w:r>
        <w:rPr>
          <w:i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.</w:t>
      </w:r>
    </w:p>
    <w:p>
      <w:pPr>
        <w:pStyle w:val="Normal"/>
        <w:jc w:val="center"/>
        <w:rPr>
          <w:b/>
          <w:b/>
        </w:rPr>
      </w:pPr>
      <w:r>
        <w:rPr>
          <w:b/>
        </w:rPr>
        <w:t>Putative natural peptide ligands of SAP PDZ domains</w:t>
      </w:r>
    </w:p>
    <w:p>
      <w:pPr>
        <w:pStyle w:val="TextBody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jc w:val="left"/>
        <w:rPr>
          <w:b w:val="false"/>
          <w:b w:val="false"/>
        </w:rPr>
      </w:pPr>
      <w:r>
        <w:rPr>
          <w:b w:val="false"/>
        </w:rPr>
      </w:r>
    </w:p>
    <w:tbl>
      <w:tblPr>
        <w:tblW w:w="567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610"/>
        <w:gridCol w:w="2232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i.d. #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sequence*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SWISS-PROT i.d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LEPPSEKHFRETE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IWU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LGGVPPRRHRETY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RX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ARQERLQRRRETQ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V9K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LTCWRHTTATESA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368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PLFAHIRKRGESR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V0P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SESEVESDTALESE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90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PLFAHLRRRGESN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PYA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HTYTTPPYDDAETY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032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ETATKVQTRANV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7T6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NRYLETRDIMPI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131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TLKIVCPLCTTTA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705H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NVKTVQNLTDGTSQ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XD8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LERVIFPSVKIATL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890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QPPVHADPPAGG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WS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WKHERKLSSESQ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750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VFPVSVWLRKETR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S7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IADESDPAESMESL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34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LPDGNIAESLESL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347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DEPCRPGFASESK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0858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RRVYKKMPSIESD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28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GHVYEKLSSIESD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32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PCTWRRISSLESE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495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RRGSAHFSSLESE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153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TGPLNLSDPSVS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VSF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NIRTGPWKN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T2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CMKTGLWKS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6PE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NVRTGLWKH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IWK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TRVSFHSIKQSTA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349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YTRLTNSKQG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P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YTRLTNSRHG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43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NGWVKPGKGSET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LV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YHRLSHSSKGETA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LV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PGQTVRPGVKESL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354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DFPPSPDRDRESI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45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ERNGDVANLENESK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480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EQNGCLPPPESESK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280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DKNNCSNAKAVETD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24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PLWAPPGKHLVTE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6RP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3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NAFEEVEEFPE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ET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KDTEGGPKEEESP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5398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EKNGEVVHTPE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154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NHCTIQISELETN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003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TSFLQDEKVKESY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9547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PQSDSSLQSLE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36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RQPLPDSNPEES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C0C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KHTQLVEQLDES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TN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GVGGSAERLEES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PJG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SLHIPFVETQHQTQ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TDW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AAGLLKKVAEETP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P0N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GLHSVKRNSKET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6UD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PGSSRELVMRV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P2E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SSHSGREVVMRV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6VN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RRAVLASGNRES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VW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SSVPFGSKADTV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T2K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NYKVIGHEDLETA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759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HYQMIQREDQETA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35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GVLIYEMLVGE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TBX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RILTPKLMGVET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Y6W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DSSCGNSRHGESN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R8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DKALSGGKRKETL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SQI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NVRRMERLRVETD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6TF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VERMGRLLGLETN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AZ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LSTDNPDALPETL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431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KQREDIWEGRDQS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7Z5L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SSLAHTHSYIETH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WXI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KCLQNKLVIKT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PDA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LLKGRTACCHSET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0113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PSAAHIVEALETD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6KB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WLNQAPLPPEEESW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HY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AAEALSKENLESM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I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LLFEMLCALPKV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BSE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QFSAPNLKAGR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4VXC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AKQEDKGRAKGTP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829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VIGGDHKLLFWVTE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FH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AAIKQATKDKKI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6A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TSPIKPKRPFVESN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XY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VTHDKNTCIIYESH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751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LAFTSTEWMLES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TBS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KSICVSMDGNSSW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GB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DGKRVYNPLLSV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76G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DGTRVYNSFLSV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PQ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GTFGSSEWVMES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LH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RQKKADEPDDIS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6PB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YGCQRARGPPRESE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TAY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SKLEEKHIQVPESI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957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KSHKFVLRLQSE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TAA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RQKDNCNTVTVET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2TBC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SVGTSQELLEYETT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GH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ITDKKCSRQQVESR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JV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SANPKAKPSRIS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5JU8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RLPVSIPLFGRTTA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TB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TRGSQDLGNRSATL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PB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ADRDHLQPAVFGTT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2NL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AQINIGHNPGSS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690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HMPTSPTFLEGN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951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TVLPPPPYRHRN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5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RSLSSFKLAKKSS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G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TFKDTANLVKEDSE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9816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0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DSLHSNTANRRTTP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Y6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ESLHNNPANRRTTP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603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EGFHVSMLNRRTTP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UBN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AASNTNTLNRKTTP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WXS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DSLHSNTANRRTTP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2M1M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ANQNCVNKSKLLTD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094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ANTNYVNITKMLTD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163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NPNSCVNIKKIFTD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20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SAPDSATDSQLQS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6BD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GGGRHSRSSLNT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981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RPRVRLGSEIRDSV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PR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HPHPHPHSHSTTR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2Q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SHNNTLPHPHSTTR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FZ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FNSTGLPHSHSTTR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NZ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QNSTNLPHGHSTTR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N0W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EAVSKRLAILENTV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19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QSPKRHSGSYLVT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2505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FKQALSAKVRTVT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BPW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TPLSQVNKVWDQS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1457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PRWHLGPGDPFSTY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O602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VYVGGKQVVPFSS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Y2T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EKAEDGSSSKEG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P2E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TTDTLESTTVGTS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50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NVWQVNASRTRITFV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339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SLSKHESEYNTTR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8TDF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KKVLDTKNYKQT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P0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GSSPSHSATSVHTS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136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rFonts w:ascii="Courier" w:hAnsi="Courier" w:cs="Courier"/>
                <w:b w:val="false"/>
                <w:b w:val="false"/>
              </w:rPr>
            </w:pPr>
            <w:r>
              <w:rPr>
                <w:rFonts w:cs="Courier" w:ascii="Courier" w:hAnsi="Courier"/>
                <w:b w:val="false"/>
              </w:rPr>
              <w:t>1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LGQGTMEVKAIDSEV</w:t>
            </w:r>
            <w:r>
              <w:rPr>
                <w:rFonts w:cs="Courier" w:ascii="Courier" w:hAnsi="Courier"/>
              </w:rPr>
              <w:t>&gt;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Q9P1G9</w:t>
            </w:r>
          </w:p>
        </w:tc>
      </w:tr>
    </w:tbl>
    <w:p>
      <w:pPr>
        <w:pStyle w:val="TextBody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jc w:val="left"/>
        <w:rPr>
          <w:b w:val="false"/>
          <w:b w:val="false"/>
        </w:rPr>
      </w:pPr>
      <w:r>
        <w:rPr>
          <w:b w:val="false"/>
        </w:rPr>
        <w:t>*  “ &gt; “ denotes carboxy-terminal group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806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Helvetica" w:hAnsi="Helvetica" w:cs="Helvetica"/>
        <w:i/>
        <w:i/>
      </w:rPr>
    </w:pPr>
    <w:r>
      <w:rPr>
        <w:rFonts w:cs="Helvetica" w:ascii="Helvetica" w:hAnsi="Helvetica"/>
        <w:i/>
      </w:rPr>
      <w:t>Kurakin et al. – The PDZ domain as a CA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ind w:right="3150" w:hanging="0"/>
    </w:pPr>
    <w:rPr>
      <w:b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7T17:21:00Z</dcterms:created>
  <dc:creator>Alexei Kourakine</dc:creator>
  <dc:description/>
  <dc:language>en-US</dc:language>
  <cp:lastModifiedBy>Alexei Kourakine</cp:lastModifiedBy>
  <cp:lastPrinted>2007-07-17T10:26:00Z</cp:lastPrinted>
  <dcterms:modified xsi:type="dcterms:W3CDTF">2007-09-07T19:38:00Z</dcterms:modified>
  <cp:revision>7</cp:revision>
  <dc:subject/>
  <dc:title>Target-assisted iterative screening</dc:title>
</cp:coreProperties>
</file>